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after="240" w:before="120" w:lineRule="auto"/>
        <w:jc w:val="both"/>
        <w:rPr>
          <w:b w:val="1"/>
          <w:i w:val="1"/>
          <w:color w:val="000000"/>
        </w:rPr>
      </w:pPr>
      <w:r w:rsidDel="00000000" w:rsidR="00000000" w:rsidRPr="00000000">
        <w:rPr>
          <w:b w:val="1"/>
          <w:i w:val="1"/>
          <w:color w:val="000000"/>
          <w:rtl w:val="0"/>
        </w:rPr>
        <w:t xml:space="preserve">Supplementary Tables 2: </w:t>
      </w:r>
    </w:p>
    <w:p w:rsidR="00000000" w:rsidDel="00000000" w:rsidP="00000000" w:rsidRDefault="00000000" w:rsidRPr="00000000" w14:paraId="00000002">
      <w:pPr>
        <w:widowControl w:val="0"/>
        <w:spacing w:after="240" w:before="120" w:lineRule="auto"/>
        <w:jc w:val="both"/>
        <w:rPr>
          <w:rFonts w:ascii="Times New Roman" w:cs="Times New Roman" w:eastAsia="Times New Roman" w:hAnsi="Times New Roman"/>
          <w:b w:val="1"/>
          <w:i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A) 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mparison of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mRNA expression (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vertAlign w:val="superscript"/>
          <w:rtl w:val="0"/>
        </w:rPr>
        <w:t xml:space="preserve">-ΔCt control or PA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-ΔCt mean control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 )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of  Iron homeostasis genes (DMT1 (-) IRE, DMT1 (+) IRE and TFR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tween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PAE and control rats at P21 age. Analysis Mann Whitney tes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W w:w="9371.0" w:type="dxa"/>
        <w:jc w:val="left"/>
        <w:tblInd w:w="55.0" w:type="dxa"/>
        <w:tblLayout w:type="fixed"/>
        <w:tblLook w:val="0400"/>
      </w:tblPr>
      <w:tblGrid>
        <w:gridCol w:w="1149"/>
        <w:gridCol w:w="1276"/>
        <w:gridCol w:w="1985"/>
        <w:gridCol w:w="1984"/>
        <w:gridCol w:w="851"/>
        <w:gridCol w:w="1134"/>
        <w:gridCol w:w="992"/>
        <w:tblGridChange w:id="0">
          <w:tblGrid>
            <w:gridCol w:w="1149"/>
            <w:gridCol w:w="1276"/>
            <w:gridCol w:w="1985"/>
            <w:gridCol w:w="1984"/>
            <w:gridCol w:w="851"/>
            <w:gridCol w:w="1134"/>
            <w:gridCol w:w="992"/>
          </w:tblGrid>
        </w:tblGridChange>
      </w:tblGrid>
      <w:tr>
        <w:trPr>
          <w:trHeight w:val="8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rain Area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ron Homeostasis Gene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 Control 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     Mean ± SEM, N 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AE rats              Mean ± SEM, N 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nn-Whitney U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ignif. Different (*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 &lt; 0.0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**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 &lt;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FC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-) IRE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1 ± 0.1438 N=8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25 ± 0.3825 N=8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15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*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+) I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1464 N=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75 ± 0.3726 N=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F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1 ± 0.06960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3 ± 0.1179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1E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Hippocampu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-) I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3621 N=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11 ± 0.2684 N=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+) I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6328 N=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28 ± 1.048 N=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,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F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1757 N=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18 ± 0.7804 N=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yes **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TA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-) IRE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2 ± 0.5041 N=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20 ± 0.3424 N=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0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3A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+) I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4 ± 0.6655 N=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52 ± 0.5447 N=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F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4 ± 0.7090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11 ± 0.7497 N=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049">
      <w:pPr>
        <w:widowControl w:val="0"/>
        <w:spacing w:after="240" w:before="12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widowControl w:val="0"/>
        <w:spacing w:after="240" w:before="12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2B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mparison of mRNA expression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-ΔCt control or PA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/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vertAlign w:val="superscript"/>
          <w:rtl w:val="0"/>
        </w:rPr>
        <w:t xml:space="preserve">-ΔCt mean control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f  Iron homeostasis genes (DMT1 (-) IRE, DMT1 (+) IRE and R-TFR) between PAE and control rats at P70-78 age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. Mann Whitney tes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2"/>
        <w:tblW w:w="9371.0" w:type="dxa"/>
        <w:jc w:val="left"/>
        <w:tblInd w:w="55.0" w:type="dxa"/>
        <w:tblLayout w:type="fixed"/>
        <w:tblLook w:val="0400"/>
      </w:tblPr>
      <w:tblGrid>
        <w:gridCol w:w="1149"/>
        <w:gridCol w:w="1276"/>
        <w:gridCol w:w="1985"/>
        <w:gridCol w:w="1984"/>
        <w:gridCol w:w="851"/>
        <w:gridCol w:w="1134"/>
        <w:gridCol w:w="992"/>
        <w:tblGridChange w:id="0">
          <w:tblGrid>
            <w:gridCol w:w="1149"/>
            <w:gridCol w:w="1276"/>
            <w:gridCol w:w="1985"/>
            <w:gridCol w:w="1984"/>
            <w:gridCol w:w="851"/>
            <w:gridCol w:w="1134"/>
            <w:gridCol w:w="992"/>
          </w:tblGrid>
        </w:tblGridChange>
      </w:tblGrid>
      <w:tr>
        <w:trPr>
          <w:trHeight w:val="8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Brain Area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ron Homeostasis Gene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ntrol  Rats     Mean ± SEM, N 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AE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a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        Mean ± SEM, N 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nn-Whitney U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ignif. Different (*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 &lt; 0.0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**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 &lt; 0.0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PFC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-) IRE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6049 N=7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69 ± 0.3810 N=7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14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5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+) I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7031 N=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34 ± 2.158 N=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F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3621 N=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04 ± 0.2697 N=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6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Hippocampus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-) I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5133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35 ± 0.5022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6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+) IR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4811 N=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63 ± 0.4406 N=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2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3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4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F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5903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59 ± 0.6840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TA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-) IRE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8679 N=6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7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74 ± 0.7629 N=6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0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91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1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2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MT1 (+) I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4674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50 ± 0.1932 N=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B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F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C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 ± 0.4703 N=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57 ± 0.4820 N=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E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8F">
            <w:pPr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</w:t>
            </w:r>
          </w:p>
        </w:tc>
      </w:tr>
    </w:tbl>
    <w:p w:rsidR="00000000" w:rsidDel="00000000" w:rsidP="00000000" w:rsidRDefault="00000000" w:rsidRPr="00000000" w14:paraId="00000091">
      <w:pPr>
        <w:widowControl w:val="0"/>
        <w:spacing w:after="240" w:before="12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5840" w:w="12240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0B3715"/>
    <w:rPr>
      <w:noProof w:val="1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7vOtWPL4Qe/A/ZFWLJAagH+m/rA==">AMUW2mVwwfST3lT0Oazn0DCebgAWNnpcWnLZkazZi+HGYZ74C9s2MCJSjFC26ENDSjL9P6t6x5vCrOupMN5cWXHL/KND0SU5Qc1mKrbouo2Wv9nBa4c7mtGEaw1dZpofJS4uh5OrF2c8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20:13:00Z</dcterms:created>
  <dc:creator>Paola Haeger</dc:creator>
</cp:coreProperties>
</file>